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6A687C" w14:textId="77777777" w:rsidR="007B73F3" w:rsidRPr="00CA4664" w:rsidRDefault="007B73F3" w:rsidP="00C62ECC">
      <w:pPr>
        <w:tabs>
          <w:tab w:val="left" w:pos="1344"/>
        </w:tabs>
        <w:spacing w:line="48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CA4664">
        <w:rPr>
          <w:rFonts w:ascii="Times New Roman" w:eastAsia="Arial" w:hAnsi="Times New Roman" w:cs="Times New Roman"/>
          <w:b/>
          <w:bCs/>
          <w:sz w:val="24"/>
          <w:szCs w:val="24"/>
        </w:rPr>
        <w:t>Supplemental Material</w:t>
      </w:r>
    </w:p>
    <w:p w14:paraId="7A371811" w14:textId="72DB136E" w:rsidR="00C62ECC" w:rsidRPr="00CA4664" w:rsidRDefault="007B73F3" w:rsidP="00C62ECC">
      <w:pPr>
        <w:tabs>
          <w:tab w:val="left" w:pos="1344"/>
        </w:tabs>
        <w:spacing w:line="48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CA4664">
        <w:rPr>
          <w:rFonts w:ascii="Times New Roman" w:eastAsia="Arial" w:hAnsi="Times New Roman" w:cs="Times New Roman"/>
          <w:b/>
          <w:bCs/>
          <w:sz w:val="24"/>
          <w:szCs w:val="24"/>
        </w:rPr>
        <w:t>Table 1</w:t>
      </w:r>
      <w:r w:rsidR="00C62ECC" w:rsidRPr="00CA4664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. </w:t>
      </w:r>
      <w:r w:rsidR="00C62ECC" w:rsidRPr="00CA4664">
        <w:rPr>
          <w:rFonts w:ascii="Times New Roman" w:eastAsia="Arial" w:hAnsi="Times New Roman" w:cs="Times New Roman"/>
          <w:sz w:val="24"/>
          <w:szCs w:val="24"/>
        </w:rPr>
        <w:t xml:space="preserve">Example of Rapid Analysis Synthesis from the </w:t>
      </w:r>
      <w:r w:rsidR="00C62ECC" w:rsidRPr="00CA4664">
        <w:rPr>
          <w:rFonts w:ascii="Times New Roman" w:eastAsia="Arial" w:hAnsi="Times New Roman" w:cs="Times New Roman"/>
          <w:i/>
          <w:iCs/>
          <w:sz w:val="24"/>
          <w:szCs w:val="24"/>
        </w:rPr>
        <w:t xml:space="preserve">Impacts of Participation </w:t>
      </w:r>
      <w:r w:rsidR="00C62ECC" w:rsidRPr="00CA4664">
        <w:rPr>
          <w:rFonts w:ascii="Times New Roman" w:eastAsia="Arial" w:hAnsi="Times New Roman" w:cs="Times New Roman"/>
          <w:sz w:val="24"/>
          <w:szCs w:val="24"/>
        </w:rPr>
        <w:t>Domain.</w:t>
      </w:r>
      <w:r w:rsidR="00C62ECC" w:rsidRPr="00CA4664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466"/>
        <w:gridCol w:w="2366"/>
        <w:gridCol w:w="2398"/>
        <w:gridCol w:w="2120"/>
      </w:tblGrid>
      <w:tr w:rsidR="00CA4664" w:rsidRPr="00CA4664" w14:paraId="612EC0E5" w14:textId="77777777" w:rsidTr="002F0A24">
        <w:tc>
          <w:tcPr>
            <w:tcW w:w="2466" w:type="dxa"/>
            <w:shd w:val="clear" w:color="auto" w:fill="auto"/>
          </w:tcPr>
          <w:p w14:paraId="2EA32AC1" w14:textId="77777777" w:rsidR="00C62ECC" w:rsidRPr="00CA4664" w:rsidRDefault="00C62ECC" w:rsidP="002F0A24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CA4664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Questions from Exit Interview</w:t>
            </w:r>
          </w:p>
        </w:tc>
        <w:tc>
          <w:tcPr>
            <w:tcW w:w="2366" w:type="dxa"/>
            <w:shd w:val="clear" w:color="auto" w:fill="auto"/>
          </w:tcPr>
          <w:p w14:paraId="44ABFB37" w14:textId="77777777" w:rsidR="00C62ECC" w:rsidRPr="00CA4664" w:rsidRDefault="00C62ECC" w:rsidP="002F0A24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CA4664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Rapid Analysis Matrix Heading</w:t>
            </w:r>
          </w:p>
        </w:tc>
        <w:tc>
          <w:tcPr>
            <w:tcW w:w="2398" w:type="dxa"/>
            <w:shd w:val="clear" w:color="auto" w:fill="auto"/>
          </w:tcPr>
          <w:p w14:paraId="14D1434D" w14:textId="77777777" w:rsidR="00C62ECC" w:rsidRPr="00CA4664" w:rsidRDefault="00C62ECC" w:rsidP="002F0A24">
            <w:pPr>
              <w:tabs>
                <w:tab w:val="center" w:pos="1450"/>
              </w:tabs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CA4664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2120" w:type="dxa"/>
          </w:tcPr>
          <w:p w14:paraId="3B0F9E0A" w14:textId="77777777" w:rsidR="00C62ECC" w:rsidRPr="00CA4664" w:rsidRDefault="00C62ECC" w:rsidP="002F0A24">
            <w:pPr>
              <w:tabs>
                <w:tab w:val="center" w:pos="1450"/>
              </w:tabs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CA4664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Categories</w:t>
            </w:r>
          </w:p>
        </w:tc>
      </w:tr>
      <w:tr w:rsidR="00C62ECC" w:rsidRPr="00CA4664" w14:paraId="6FDF8F4C" w14:textId="77777777" w:rsidTr="002F0A24">
        <w:trPr>
          <w:trHeight w:val="1114"/>
        </w:trPr>
        <w:tc>
          <w:tcPr>
            <w:tcW w:w="2466" w:type="dxa"/>
            <w:shd w:val="clear" w:color="auto" w:fill="auto"/>
          </w:tcPr>
          <w:p w14:paraId="59AAF42C" w14:textId="77777777" w:rsidR="00C62ECC" w:rsidRPr="00CA4664" w:rsidRDefault="00C62ECC" w:rsidP="002F0A24">
            <w:pPr>
              <w:tabs>
                <w:tab w:val="left" w:pos="144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4664">
              <w:rPr>
                <w:rFonts w:ascii="Times New Roman" w:hAnsi="Times New Roman" w:cs="Times New Roman"/>
                <w:sz w:val="24"/>
                <w:szCs w:val="24"/>
              </w:rPr>
              <w:t>Do you think being in the study contributed to any changes in your confidence in your ability to manage your graft-versus-host disease symptoms?</w:t>
            </w:r>
            <w:r w:rsidRPr="00CA4664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  <w:p w14:paraId="0E6613CE" w14:textId="77777777" w:rsidR="00C62ECC" w:rsidRPr="00CA4664" w:rsidRDefault="00C62ECC" w:rsidP="002F0A24">
            <w:pPr>
              <w:tabs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A4664">
              <w:rPr>
                <w:rFonts w:ascii="Times New Roman" w:hAnsi="Times New Roman" w:cs="Times New Roman"/>
                <w:sz w:val="24"/>
                <w:szCs w:val="24"/>
              </w:rPr>
              <w:t xml:space="preserve">Do you think being in the study contributed to any changes in taking your medications as prescribed? Why? </w:t>
            </w:r>
            <w:r w:rsidRPr="00CA4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can provide example, e.g. using any mouthwash/eyedrops etc. as prescribed…]</w:t>
            </w:r>
          </w:p>
          <w:p w14:paraId="7D1274D0" w14:textId="77777777" w:rsidR="00C62ECC" w:rsidRPr="00CA4664" w:rsidRDefault="00C62ECC" w:rsidP="002F0A24">
            <w:pPr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48184B7E" w14:textId="77777777" w:rsidR="00C62ECC" w:rsidRPr="00CA4664" w:rsidRDefault="00C62ECC" w:rsidP="002F0A24">
            <w:pPr>
              <w:tabs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A4664">
              <w:rPr>
                <w:rFonts w:ascii="Times New Roman" w:hAnsi="Times New Roman" w:cs="Times New Roman"/>
                <w:sz w:val="24"/>
                <w:szCs w:val="24"/>
              </w:rPr>
              <w:t>Do you think being in the study contributed to any changes in your physical symptoms (e.g., fatigue or sleep) or GVHD symptoms? Why?</w:t>
            </w:r>
          </w:p>
          <w:p w14:paraId="67150B65" w14:textId="77777777" w:rsidR="00C62ECC" w:rsidRPr="00CA4664" w:rsidRDefault="00C62ECC" w:rsidP="002F0A24">
            <w:pPr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2D630DBD" w14:textId="77777777" w:rsidR="00C62ECC" w:rsidRPr="00CA4664" w:rsidRDefault="00C62ECC" w:rsidP="002F0A24">
            <w:pPr>
              <w:tabs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A4664">
              <w:rPr>
                <w:rFonts w:ascii="Times New Roman" w:hAnsi="Times New Roman" w:cs="Times New Roman"/>
                <w:sz w:val="24"/>
                <w:szCs w:val="24"/>
              </w:rPr>
              <w:t xml:space="preserve">Do you think being in the study contributed to any changes in your mood? Why? </w:t>
            </w:r>
          </w:p>
          <w:p w14:paraId="4C12E2A7" w14:textId="77777777" w:rsidR="00C62ECC" w:rsidRPr="00CA4664" w:rsidRDefault="00C62ECC" w:rsidP="002F0A24">
            <w:pPr>
              <w:tabs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8DF617" w14:textId="77777777" w:rsidR="00C62ECC" w:rsidRPr="00CA4664" w:rsidRDefault="00C62ECC" w:rsidP="002F0A24">
            <w:pPr>
              <w:tabs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A4664">
              <w:rPr>
                <w:rFonts w:ascii="Times New Roman" w:hAnsi="Times New Roman" w:cs="Times New Roman"/>
                <w:sz w:val="24"/>
                <w:szCs w:val="24"/>
              </w:rPr>
              <w:t>Do you think being in the study contributed to any changes in your feeling supported by others? Why?</w:t>
            </w:r>
          </w:p>
          <w:p w14:paraId="60268687" w14:textId="77777777" w:rsidR="00C62ECC" w:rsidRPr="00CA4664" w:rsidRDefault="00C62ECC" w:rsidP="002F0A24">
            <w:pPr>
              <w:tabs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03CF65" w14:textId="77777777" w:rsidR="00C62ECC" w:rsidRPr="00CA4664" w:rsidRDefault="00C62ECC" w:rsidP="002F0A24">
            <w:pPr>
              <w:tabs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A46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 you think being in the study contributed to any changes in your confidence in your ability to manage the demands of living with graft-versus-host disease?</w:t>
            </w:r>
          </w:p>
          <w:p w14:paraId="4A38342D" w14:textId="77777777" w:rsidR="00C62ECC" w:rsidRPr="00CA4664" w:rsidRDefault="00C62ECC" w:rsidP="002F0A24">
            <w:pPr>
              <w:tabs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367E0F" w14:textId="77777777" w:rsidR="00C62ECC" w:rsidRPr="00CA4664" w:rsidRDefault="00C62ECC" w:rsidP="002F0A2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6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felt most important to you about your participation in the Horizons program? </w:t>
            </w:r>
          </w:p>
        </w:tc>
        <w:tc>
          <w:tcPr>
            <w:tcW w:w="2366" w:type="dxa"/>
            <w:shd w:val="clear" w:color="auto" w:fill="auto"/>
            <w:vAlign w:val="center"/>
          </w:tcPr>
          <w:p w14:paraId="6A8EEBE0" w14:textId="77777777" w:rsidR="00C62ECC" w:rsidRPr="00CA4664" w:rsidRDefault="00C62ECC" w:rsidP="002F0A2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A4664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Effect on Patients’ Lives</w:t>
            </w:r>
          </w:p>
        </w:tc>
        <w:tc>
          <w:tcPr>
            <w:tcW w:w="2398" w:type="dxa"/>
            <w:shd w:val="clear" w:color="auto" w:fill="auto"/>
            <w:vAlign w:val="center"/>
          </w:tcPr>
          <w:p w14:paraId="07FBD5D5" w14:textId="77777777" w:rsidR="00C62ECC" w:rsidRPr="00CA4664" w:rsidRDefault="00C62ECC" w:rsidP="002F0A2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A4664">
              <w:rPr>
                <w:rFonts w:ascii="Times New Roman" w:eastAsia="Arial" w:hAnsi="Times New Roman" w:cs="Times New Roman"/>
                <w:sz w:val="24"/>
                <w:szCs w:val="24"/>
              </w:rPr>
              <w:t>Impacts of Participation</w:t>
            </w:r>
          </w:p>
        </w:tc>
        <w:tc>
          <w:tcPr>
            <w:tcW w:w="2120" w:type="dxa"/>
            <w:vAlign w:val="center"/>
          </w:tcPr>
          <w:p w14:paraId="6346FD9B" w14:textId="77777777" w:rsidR="00C62ECC" w:rsidRPr="00CA4664" w:rsidRDefault="00C62ECC" w:rsidP="002F0A2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A4664">
              <w:rPr>
                <w:rFonts w:ascii="Times New Roman" w:eastAsia="Arial" w:hAnsi="Times New Roman" w:cs="Times New Roman"/>
                <w:sz w:val="24"/>
                <w:szCs w:val="24"/>
              </w:rPr>
              <w:t>Increased Sense of Empowerment to Contact Care Team with Questions and Concerns</w:t>
            </w:r>
          </w:p>
          <w:p w14:paraId="357C0A1C" w14:textId="77777777" w:rsidR="00C62ECC" w:rsidRPr="00CA4664" w:rsidRDefault="00C62ECC" w:rsidP="002F0A2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  <w:p w14:paraId="729CB61A" w14:textId="77777777" w:rsidR="00C62ECC" w:rsidRPr="00CA4664" w:rsidRDefault="00C62ECC" w:rsidP="002F0A2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A4664">
              <w:rPr>
                <w:rFonts w:ascii="Times New Roman" w:eastAsia="Arial" w:hAnsi="Times New Roman" w:cs="Times New Roman"/>
                <w:sz w:val="24"/>
                <w:szCs w:val="24"/>
              </w:rPr>
              <w:t>Increased Support and Validation</w:t>
            </w:r>
          </w:p>
          <w:p w14:paraId="0102ECCC" w14:textId="77777777" w:rsidR="00C62ECC" w:rsidRPr="00CA4664" w:rsidRDefault="00C62ECC" w:rsidP="002F0A2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  <w:p w14:paraId="68431092" w14:textId="77777777" w:rsidR="00C62ECC" w:rsidRPr="00CA4664" w:rsidRDefault="00C62ECC" w:rsidP="002F0A2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A4664">
              <w:rPr>
                <w:rFonts w:ascii="Times New Roman" w:eastAsia="Arial" w:hAnsi="Times New Roman" w:cs="Times New Roman"/>
                <w:sz w:val="24"/>
                <w:szCs w:val="24"/>
              </w:rPr>
              <w:t>Renewed Motivation Toward Personal and Health-Specific Goals</w:t>
            </w:r>
          </w:p>
        </w:tc>
      </w:tr>
    </w:tbl>
    <w:p w14:paraId="609454E1" w14:textId="77777777" w:rsidR="00164EE6" w:rsidRPr="00CA4664" w:rsidRDefault="00164EE6"/>
    <w:sectPr w:rsidR="00164EE6" w:rsidRPr="00CA4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wsbQ0MDWzMDU3NzVR0lEKTi0uzszPAykwrAUAqarUAywAAAA="/>
  </w:docVars>
  <w:rsids>
    <w:rsidRoot w:val="00C62ECC"/>
    <w:rsid w:val="00164EE6"/>
    <w:rsid w:val="007B73F3"/>
    <w:rsid w:val="00896871"/>
    <w:rsid w:val="00C62ECC"/>
    <w:rsid w:val="00CA4664"/>
    <w:rsid w:val="00CA6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BD1BAF"/>
  <w15:chartTrackingRefBased/>
  <w15:docId w15:val="{26B8FF80-9211-42BE-8371-4238AD10A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EC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2E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2E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2E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2E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2E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2E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2E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2E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2E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2E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2E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2E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2E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2E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2E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2E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2E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2E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2E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2E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2E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2E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2EC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2E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2EC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2E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2E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2E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2ECC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C62EC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03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racchio, Joely</dc:creator>
  <cp:keywords/>
  <dc:description/>
  <cp:lastModifiedBy>Centracchio, Joely</cp:lastModifiedBy>
  <cp:revision>3</cp:revision>
  <dcterms:created xsi:type="dcterms:W3CDTF">2024-12-13T20:10:00Z</dcterms:created>
  <dcterms:modified xsi:type="dcterms:W3CDTF">2024-12-19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47bddf-dbe2-4333-a387-a94b54f0d7c5</vt:lpwstr>
  </property>
</Properties>
</file>